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36B75" w14:textId="06160E71" w:rsidR="00E07994" w:rsidRDefault="0005560C" w:rsidP="007F7C66">
      <w:pPr>
        <w:pStyle w:val="Heading1"/>
        <w:numPr>
          <w:ilvl w:val="0"/>
          <w:numId w:val="0"/>
        </w:numPr>
        <w:ind w:left="432" w:hanging="432"/>
      </w:pPr>
      <w:r>
        <w:t>Supporting Information</w:t>
      </w:r>
    </w:p>
    <w:p w14:paraId="67FE55A5" w14:textId="5AAE4729" w:rsidR="00E07994" w:rsidRPr="00486224" w:rsidRDefault="00415A52" w:rsidP="00265016">
      <w:pPr>
        <w:pStyle w:val="Heading2"/>
        <w:numPr>
          <w:ilvl w:val="0"/>
          <w:numId w:val="0"/>
        </w:numPr>
        <w:ind w:left="576" w:hanging="576"/>
        <w:jc w:val="left"/>
        <w:rPr>
          <w:rFonts w:cs="Arial"/>
          <w:b w:val="0"/>
          <w:bCs w:val="0"/>
        </w:rPr>
      </w:pPr>
      <w:r>
        <w:t xml:space="preserve">S1 Fig. </w:t>
      </w:r>
      <w:r w:rsidR="00E07994" w:rsidRPr="00A71E6A">
        <w:t xml:space="preserve">Interview </w:t>
      </w:r>
      <w:r w:rsidR="00E07994">
        <w:t>Outline</w:t>
      </w:r>
      <w:r w:rsidR="00486224">
        <w:t>.</w:t>
      </w:r>
      <w:r w:rsidR="00500BB4">
        <w:t xml:space="preserve"> </w:t>
      </w:r>
      <w:r w:rsidR="003B6808" w:rsidRPr="003B6808">
        <w:rPr>
          <w:b w:val="0"/>
          <w:bCs w:val="0"/>
        </w:rPr>
        <w:t xml:space="preserve">The </w:t>
      </w:r>
      <w:r w:rsidR="005819E2" w:rsidRPr="003B6808">
        <w:rPr>
          <w:b w:val="0"/>
          <w:bCs w:val="0"/>
        </w:rPr>
        <w:t>list</w:t>
      </w:r>
      <w:r w:rsidR="005819E2" w:rsidRPr="005819E2">
        <w:rPr>
          <w:b w:val="0"/>
          <w:bCs w:val="0"/>
        </w:rPr>
        <w:t xml:space="preserve"> of </w:t>
      </w:r>
      <w:r w:rsidR="00B16CCC" w:rsidRPr="005819E2">
        <w:rPr>
          <w:b w:val="0"/>
          <w:bCs w:val="0"/>
        </w:rPr>
        <w:t>questions</w:t>
      </w:r>
      <w:r w:rsidR="00B16CCC">
        <w:rPr>
          <w:b w:val="0"/>
          <w:bCs w:val="0"/>
        </w:rPr>
        <w:t xml:space="preserve"> </w:t>
      </w:r>
      <w:r w:rsidR="003B6808">
        <w:rPr>
          <w:b w:val="0"/>
          <w:bCs w:val="0"/>
        </w:rPr>
        <w:t xml:space="preserve">used </w:t>
      </w:r>
      <w:r w:rsidR="00122016">
        <w:rPr>
          <w:b w:val="0"/>
          <w:bCs w:val="0"/>
        </w:rPr>
        <w:t xml:space="preserve">by the interviewer </w:t>
      </w:r>
      <w:r w:rsidR="0023623E">
        <w:rPr>
          <w:b w:val="0"/>
          <w:bCs w:val="0"/>
        </w:rPr>
        <w:t xml:space="preserve">to guide the </w:t>
      </w:r>
      <w:r w:rsidR="00265016">
        <w:rPr>
          <w:b w:val="0"/>
          <w:bCs w:val="0"/>
        </w:rPr>
        <w:t>interview</w:t>
      </w:r>
      <w:r w:rsidR="0023623E">
        <w:rPr>
          <w:b w:val="0"/>
          <w:bCs w:val="0"/>
        </w:rPr>
        <w:t xml:space="preserve">. </w:t>
      </w:r>
    </w:p>
    <w:p w14:paraId="23289B98" w14:textId="77777777" w:rsidR="00E07994" w:rsidRPr="008E2FC7" w:rsidRDefault="00E07994" w:rsidP="00E07994">
      <w:pPr>
        <w:rPr>
          <w:rFonts w:cs="Arial"/>
          <w:b/>
          <w:bCs w:val="0"/>
          <w:sz w:val="22"/>
        </w:rPr>
      </w:pPr>
      <w:r w:rsidRPr="008E2FC7">
        <w:rPr>
          <w:rFonts w:cs="Arial"/>
          <w:b/>
          <w:bCs w:val="0"/>
          <w:sz w:val="22"/>
        </w:rPr>
        <w:t>Knowledge, perceptions, experience of symptoms</w:t>
      </w:r>
    </w:p>
    <w:p w14:paraId="67E5EB56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Can you tell me a bit about the last time you had a cold or the flu? </w:t>
      </w:r>
    </w:p>
    <w:p w14:paraId="7A822944" w14:textId="77777777" w:rsidR="00E07994" w:rsidRPr="008E2FC7" w:rsidRDefault="00E07994" w:rsidP="00E0799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When was that? </w:t>
      </w:r>
    </w:p>
    <w:p w14:paraId="6E760C89" w14:textId="77777777" w:rsidR="00E07994" w:rsidRPr="008E2FC7" w:rsidRDefault="00E07994" w:rsidP="00E0799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ere your symptoms mild or severe or somewhere in between?</w:t>
      </w:r>
    </w:p>
    <w:p w14:paraId="41CBE745" w14:textId="77777777" w:rsidR="00E07994" w:rsidRPr="008E2FC7" w:rsidRDefault="00E07994" w:rsidP="00E0799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How did you manage your symptoms? </w:t>
      </w:r>
    </w:p>
    <w:p w14:paraId="46741383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Can you tell me about the symptoms of Covid-19? </w:t>
      </w:r>
      <w:r w:rsidRPr="008E2FC7">
        <w:rPr>
          <w:rFonts w:cs="Arial"/>
          <w:i/>
          <w:iCs/>
          <w:sz w:val="22"/>
        </w:rPr>
        <w:t>(see what if any symptoms they cover, only prompt if they don’t mention them)</w:t>
      </w:r>
    </w:p>
    <w:p w14:paraId="6E1D736F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Fever: tell me about what you consider to be a fever? How do you measure it? </w:t>
      </w:r>
    </w:p>
    <w:p w14:paraId="7AE26A46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Cough: tell me about what you think counts as a cough? How long, how frequent, etc.</w:t>
      </w:r>
    </w:p>
    <w:p w14:paraId="5B13F07F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Loss or change to sense of smell/taste: tell me what this means to you? What kind of change? </w:t>
      </w:r>
    </w:p>
    <w:p w14:paraId="26FE15B9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Any other symptoms (e.g. sore throat, sneezing, runny nose, headache): What do these mean to you? What would you do about them?</w:t>
      </w:r>
    </w:p>
    <w:p w14:paraId="7C942F06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How confident do you feel in identifying symptoms in yourself/your child? If not confident, what might make it easier?</w:t>
      </w:r>
    </w:p>
    <w:p w14:paraId="5BDCEAB2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If you have more than 1 child, do you think you would react to symptoms differently depending on which child displayed symptoms? </w:t>
      </w:r>
    </w:p>
    <w:p w14:paraId="45248FB2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How confident do you feel being able to tell the difference between Covid-19 and a cold or other illness in yourself/your child? Can you tell me about how you’re making that decision? </w:t>
      </w:r>
    </w:p>
    <w:p w14:paraId="26A9821F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When would you still go out/send your child to school? What made that important to you?</w:t>
      </w:r>
    </w:p>
    <w:p w14:paraId="4FF1ACA9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In what way would how you act on symptoms that you think might be Covid-19 differ from how you would act on symptoms that might not be caused by Covid-19 / have acted on symptoms in the past?</w:t>
      </w:r>
    </w:p>
    <w:p w14:paraId="0579C197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How likely do you feel you/your child are to get Covid-19? Can you tell me about why you do or do not feel at risk?</w:t>
      </w:r>
    </w:p>
    <w:p w14:paraId="2B046A70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Have you/your child experienced any of these symptoms (fever, cough, loss/change in taste/smell) in the last 7 days? </w:t>
      </w:r>
    </w:p>
    <w:p w14:paraId="63742772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If so, can you tell me step by step about the symptom/s and the experience? Combination of symptoms or just 1? How severe were symptoms?</w:t>
      </w:r>
    </w:p>
    <w:p w14:paraId="7A1A3BAB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What if anything did you do about the symptom(s)? Stay off school/work? </w:t>
      </w:r>
    </w:p>
    <w:p w14:paraId="5B70079B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Did you search for information about the symptom(s)? If no, why not? If yes, what information and where did you look? Was it helpful? </w:t>
      </w:r>
    </w:p>
    <w:p w14:paraId="73E0A224" w14:textId="77777777" w:rsidR="00E07994" w:rsidRPr="008E2FC7" w:rsidRDefault="00E07994" w:rsidP="00E07994">
      <w:pPr>
        <w:rPr>
          <w:rFonts w:cs="Arial"/>
          <w:b/>
          <w:bCs w:val="0"/>
          <w:sz w:val="22"/>
        </w:rPr>
      </w:pPr>
      <w:r w:rsidRPr="008E2FC7">
        <w:rPr>
          <w:rFonts w:cs="Arial"/>
          <w:b/>
          <w:bCs w:val="0"/>
          <w:sz w:val="22"/>
        </w:rPr>
        <w:t>Knowledge, perceptions, experience of testing</w:t>
      </w:r>
    </w:p>
    <w:p w14:paraId="0BB9414F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Who do you think is eligible to get tested for Covid-19? What makes someone eligible? </w:t>
      </w:r>
    </w:p>
    <w:p w14:paraId="5D0B1B7C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When would you ask for a Covid-19 test for yourself/your child? </w:t>
      </w:r>
    </w:p>
    <w:p w14:paraId="0E2A4F33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lastRenderedPageBreak/>
        <w:t>How long after symptoms start?</w:t>
      </w:r>
    </w:p>
    <w:p w14:paraId="082D0144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How many symptoms? Just 1? Combination? </w:t>
      </w:r>
    </w:p>
    <w:p w14:paraId="419647D9" w14:textId="77777777" w:rsidR="00E07994" w:rsidRPr="008E2FC7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How severe are the symptoms?</w:t>
      </w:r>
    </w:p>
    <w:p w14:paraId="3D4F27E0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Have you/your child ever had a Covid-19 test?</w:t>
      </w:r>
    </w:p>
    <w:p w14:paraId="20B98043" w14:textId="77777777" w:rsidR="00E07994" w:rsidRPr="00C925BD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  <w:b/>
          <w:bCs w:val="0"/>
        </w:rPr>
      </w:pPr>
      <w:r w:rsidRPr="00C925BD">
        <w:rPr>
          <w:rFonts w:ascii="Arial" w:hAnsi="Arial" w:cs="Arial"/>
          <w:b/>
          <w:bCs w:val="0"/>
        </w:rPr>
        <w:t>If yes:</w:t>
      </w:r>
    </w:p>
    <w:p w14:paraId="077A538C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Can you tell me a bit about this experience? What led you to getting a test?</w:t>
      </w:r>
    </w:p>
    <w:p w14:paraId="7AE3E717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Did you have any concerns about getting tested? (data privacy, social stigma or reaction of friends/family/colleagues, missing work/school, loss of income, safety concerns, effectiveness of the test, etc.)?</w:t>
      </w:r>
    </w:p>
    <w:p w14:paraId="14255744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Is there anything that would ever stop you getting a test? Why or why not?</w:t>
      </w:r>
    </w:p>
    <w:p w14:paraId="7791938E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Did you/they have any symptoms? If so, what were your/their symptom(s)? </w:t>
      </w:r>
    </w:p>
    <w:p w14:paraId="26D6B635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hen did you seek the test? How long after symptom(s)?</w:t>
      </w:r>
    </w:p>
    <w:p w14:paraId="1618E067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How did you get the test? At home, test centre, etc. Could anything make the process easier? If you went to a test centre, did you feel safe?</w:t>
      </w:r>
    </w:p>
    <w:p w14:paraId="53659E64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What was the test like? Can you tell me about what you had to do? </w:t>
      </w:r>
    </w:p>
    <w:p w14:paraId="7C7A4D66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hat happened after you finished the test?</w:t>
      </w:r>
    </w:p>
    <w:p w14:paraId="7AF8318B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How did you get your results? </w:t>
      </w:r>
    </w:p>
    <w:p w14:paraId="1E91AC7E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How long were you waiting for your results? Did you do anything differently while you were waiting for your results to come through? How did you feel during this time? </w:t>
      </w:r>
    </w:p>
    <w:p w14:paraId="55930F26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Did you feel that people treated you any differently after learning that you’d had a test for coronavirus (regardless of the outcome)?</w:t>
      </w:r>
    </w:p>
    <w:p w14:paraId="05B9198C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If positive, can you tell me about whether you self-isolated and what this was like? What made it more difficult? What might make it easier? If did not isolate, why not? </w:t>
      </w:r>
    </w:p>
    <w:p w14:paraId="2915C330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If positive, did you get in touch with other people to let them know you had tested positive? Did / do they treat you any differently? </w:t>
      </w:r>
    </w:p>
    <w:p w14:paraId="42EDCC2C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ere you contacted by Test and Trace? If so, can you tell me a bit about this experience?</w:t>
      </w:r>
    </w:p>
    <w:p w14:paraId="37BE959E" w14:textId="77777777" w:rsidR="00E07994" w:rsidRPr="00C925BD" w:rsidRDefault="00E07994" w:rsidP="00E07994">
      <w:pPr>
        <w:pStyle w:val="ListParagraph"/>
        <w:numPr>
          <w:ilvl w:val="0"/>
          <w:numId w:val="2"/>
        </w:numPr>
        <w:rPr>
          <w:rFonts w:ascii="Arial" w:hAnsi="Arial" w:cs="Arial"/>
          <w:b/>
          <w:bCs w:val="0"/>
        </w:rPr>
      </w:pPr>
      <w:r w:rsidRPr="00C925BD">
        <w:rPr>
          <w:rFonts w:ascii="Arial" w:hAnsi="Arial" w:cs="Arial"/>
          <w:b/>
          <w:bCs w:val="0"/>
        </w:rPr>
        <w:t>If no:</w:t>
      </w:r>
    </w:p>
    <w:p w14:paraId="257E9BE0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Can you tell me about how you would go about getting a Covid-19 test? </w:t>
      </w:r>
    </w:p>
    <w:p w14:paraId="052EB32D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Where would you go for information? What information would you want/need? </w:t>
      </w:r>
    </w:p>
    <w:p w14:paraId="6B9C6DCE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ould you want to be tested? If no, why not? What concerns do you have (data privacy, social stigma or reaction of friends/family/colleagues, missing work/school, loss of income, safety concerns, effectiveness of the test, etc.)?</w:t>
      </w:r>
    </w:p>
    <w:p w14:paraId="6B2D7B55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 xml:space="preserve">How would you feel about doing the test (would it hurt/be uncomfortable, confident able to do it yourself/for your child)? </w:t>
      </w:r>
    </w:p>
    <w:p w14:paraId="4AE163B0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ould you do anything differently after being tested for coronavirus?</w:t>
      </w:r>
    </w:p>
    <w:p w14:paraId="43BA41DC" w14:textId="77777777" w:rsidR="00E07994" w:rsidRPr="00901385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901385">
        <w:rPr>
          <w:rFonts w:ascii="Arial" w:hAnsi="Arial" w:cs="Arial"/>
        </w:rPr>
        <w:t xml:space="preserve">Do you think people would treat you differently if you were tested for coronavirus? </w:t>
      </w:r>
      <w:r>
        <w:rPr>
          <w:rFonts w:ascii="Arial" w:hAnsi="Arial" w:cs="Arial"/>
        </w:rPr>
        <w:t>(</w:t>
      </w:r>
      <w:r w:rsidRPr="00901385">
        <w:rPr>
          <w:rFonts w:ascii="Arial" w:hAnsi="Arial" w:cs="Arial"/>
        </w:rPr>
        <w:t>If positive / If negative</w:t>
      </w:r>
      <w:r>
        <w:rPr>
          <w:rFonts w:ascii="Arial" w:hAnsi="Arial" w:cs="Arial"/>
        </w:rPr>
        <w:t>)</w:t>
      </w:r>
    </w:p>
    <w:p w14:paraId="5B7D767A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Can you tell me about what you would do if the test came back positive?</w:t>
      </w:r>
    </w:p>
    <w:p w14:paraId="77371330" w14:textId="77777777" w:rsidR="00E07994" w:rsidRPr="008E2FC7" w:rsidRDefault="00E07994" w:rsidP="00E0799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8E2FC7">
        <w:rPr>
          <w:rFonts w:ascii="Arial" w:hAnsi="Arial" w:cs="Arial"/>
        </w:rPr>
        <w:t>What impact would a positive result have on you/your child’s life?</w:t>
      </w:r>
    </w:p>
    <w:p w14:paraId="16E815B8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 xml:space="preserve">Has anyone you know had a Covid-19 test? What if anything did they tell you about the experience? </w:t>
      </w:r>
    </w:p>
    <w:p w14:paraId="6096024B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What do you think would happen if someone had a positive test result, but did not self-isolate?</w:t>
      </w:r>
    </w:p>
    <w:p w14:paraId="75E2D7E7" w14:textId="77777777" w:rsidR="00E07994" w:rsidRPr="008E2FC7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t>What if anything would encourage you to take a test?</w:t>
      </w:r>
    </w:p>
    <w:p w14:paraId="1A819EE6" w14:textId="77F139DE" w:rsidR="00E07994" w:rsidRDefault="00E07994" w:rsidP="00E07994">
      <w:pPr>
        <w:rPr>
          <w:rFonts w:cs="Arial"/>
          <w:sz w:val="22"/>
        </w:rPr>
      </w:pPr>
      <w:r w:rsidRPr="008E2FC7">
        <w:rPr>
          <w:rFonts w:cs="Arial"/>
          <w:sz w:val="22"/>
        </w:rPr>
        <w:lastRenderedPageBreak/>
        <w:t>What information would you want about testing? Where/who do you want the information coming from? Why? Anyone you do not want information from? Why?</w:t>
      </w:r>
    </w:p>
    <w:sectPr w:rsidR="00E07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FD7DB0"/>
    <w:multiLevelType w:val="multilevel"/>
    <w:tmpl w:val="EE445B7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FA710BB"/>
    <w:multiLevelType w:val="hybridMultilevel"/>
    <w:tmpl w:val="0EF426B0"/>
    <w:lvl w:ilvl="0" w:tplc="D66469F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AA466D"/>
    <w:multiLevelType w:val="hybridMultilevel"/>
    <w:tmpl w:val="0440820C"/>
    <w:lvl w:ilvl="0" w:tplc="D66469F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A184C"/>
    <w:multiLevelType w:val="hybridMultilevel"/>
    <w:tmpl w:val="83386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MbM0NjcwMDAysbRQ0lEKTi0uzszPAykwrgUADsZQeSwAAAA="/>
    <w:docVar w:name="EN.Layout" w:val="&lt;ENLayout&gt;&lt;Style&gt;Lancet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wapsrypvd0pev202vx9xfdwwtpxa2wrpd&quot;&gt;Phd 27.05.2020-Saved&lt;record-ids&gt;&lt;item&gt;362&lt;/item&gt;&lt;item&gt;1258&lt;/item&gt;&lt;item&gt;1360&lt;/item&gt;&lt;/record-ids&gt;&lt;/item&gt;&lt;/Libraries&gt;"/>
  </w:docVars>
  <w:rsids>
    <w:rsidRoot w:val="00E07994"/>
    <w:rsid w:val="00021C0E"/>
    <w:rsid w:val="00040B8A"/>
    <w:rsid w:val="0005560C"/>
    <w:rsid w:val="0012066E"/>
    <w:rsid w:val="00122016"/>
    <w:rsid w:val="00193D55"/>
    <w:rsid w:val="002122E4"/>
    <w:rsid w:val="00227956"/>
    <w:rsid w:val="0023623E"/>
    <w:rsid w:val="00265016"/>
    <w:rsid w:val="003060AB"/>
    <w:rsid w:val="003B6808"/>
    <w:rsid w:val="003D13F4"/>
    <w:rsid w:val="003F2A3E"/>
    <w:rsid w:val="00415A52"/>
    <w:rsid w:val="00486224"/>
    <w:rsid w:val="004905B6"/>
    <w:rsid w:val="00500BB4"/>
    <w:rsid w:val="005819E2"/>
    <w:rsid w:val="00616E05"/>
    <w:rsid w:val="006432CB"/>
    <w:rsid w:val="00655579"/>
    <w:rsid w:val="007C6CCF"/>
    <w:rsid w:val="007F7C66"/>
    <w:rsid w:val="00820139"/>
    <w:rsid w:val="00835A77"/>
    <w:rsid w:val="00840572"/>
    <w:rsid w:val="00863AB1"/>
    <w:rsid w:val="008F1394"/>
    <w:rsid w:val="00905B64"/>
    <w:rsid w:val="009818B8"/>
    <w:rsid w:val="009E1931"/>
    <w:rsid w:val="009F7D4A"/>
    <w:rsid w:val="00A3178E"/>
    <w:rsid w:val="00B16CCC"/>
    <w:rsid w:val="00B31367"/>
    <w:rsid w:val="00B84705"/>
    <w:rsid w:val="00C12C51"/>
    <w:rsid w:val="00C21180"/>
    <w:rsid w:val="00C44907"/>
    <w:rsid w:val="00C53FDF"/>
    <w:rsid w:val="00CA36EA"/>
    <w:rsid w:val="00CA5BF9"/>
    <w:rsid w:val="00CB2A85"/>
    <w:rsid w:val="00CC3ED4"/>
    <w:rsid w:val="00D23118"/>
    <w:rsid w:val="00DB7598"/>
    <w:rsid w:val="00E07994"/>
    <w:rsid w:val="00E57788"/>
    <w:rsid w:val="00E76194"/>
    <w:rsid w:val="00ED5A5B"/>
    <w:rsid w:val="00EE3250"/>
    <w:rsid w:val="00F82105"/>
    <w:rsid w:val="00FA0292"/>
    <w:rsid w:val="00FA365F"/>
    <w:rsid w:val="00FF5B64"/>
    <w:rsid w:val="123BE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A0A84"/>
  <w15:chartTrackingRefBased/>
  <w15:docId w15:val="{94D6FF7D-41E1-4C54-8A80-A8A559D3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Cs/>
        <w:color w:val="0B0C0C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994"/>
    <w:rPr>
      <w:rFonts w:cstheme="minorBidi"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994"/>
    <w:pPr>
      <w:keepNext/>
      <w:keepLines/>
      <w:widowControl w:val="0"/>
      <w:numPr>
        <w:numId w:val="1"/>
      </w:numPr>
      <w:adjustRightInd w:val="0"/>
      <w:spacing w:after="360"/>
      <w:outlineLvl w:val="0"/>
    </w:pPr>
    <w:rPr>
      <w:b/>
      <w:bCs w:val="0"/>
      <w:iCs/>
      <w:caps/>
      <w:sz w:val="32"/>
      <w:szCs w:val="28"/>
    </w:rPr>
  </w:style>
  <w:style w:type="paragraph" w:styleId="Heading2">
    <w:name w:val="heading 2"/>
    <w:basedOn w:val="Heading4"/>
    <w:next w:val="Normal"/>
    <w:link w:val="Heading2Char"/>
    <w:uiPriority w:val="9"/>
    <w:qFormat/>
    <w:rsid w:val="00E07994"/>
    <w:pPr>
      <w:numPr>
        <w:ilvl w:val="1"/>
      </w:numPr>
      <w:outlineLvl w:val="1"/>
    </w:pPr>
    <w:rPr>
      <w:bCs/>
      <w:i w:val="0"/>
    </w:rPr>
  </w:style>
  <w:style w:type="paragraph" w:styleId="Heading3">
    <w:name w:val="heading 3"/>
    <w:basedOn w:val="Normal"/>
    <w:next w:val="Normal"/>
    <w:link w:val="Heading3Char"/>
    <w:uiPriority w:val="9"/>
    <w:qFormat/>
    <w:rsid w:val="00E07994"/>
    <w:pPr>
      <w:keepNext/>
      <w:numPr>
        <w:ilvl w:val="2"/>
        <w:numId w:val="1"/>
      </w:numPr>
      <w:jc w:val="both"/>
      <w:outlineLvl w:val="2"/>
    </w:pPr>
    <w:rPr>
      <w:b/>
      <w:bCs w:val="0"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E07994"/>
    <w:pPr>
      <w:keepNext/>
      <w:keepLines/>
      <w:numPr>
        <w:ilvl w:val="3"/>
        <w:numId w:val="1"/>
      </w:numPr>
      <w:spacing w:before="360" w:after="120"/>
      <w:jc w:val="both"/>
      <w:outlineLvl w:val="3"/>
    </w:pPr>
    <w:rPr>
      <w:b/>
      <w:bCs w:val="0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E07994"/>
    <w:pPr>
      <w:numPr>
        <w:ilvl w:val="4"/>
        <w:numId w:val="1"/>
      </w:numPr>
      <w:spacing w:before="280"/>
      <w:jc w:val="both"/>
      <w:outlineLvl w:val="4"/>
    </w:pPr>
    <w:rPr>
      <w:rFonts w:ascii="Arial Narrow" w:hAnsi="Arial Narrow"/>
      <w:b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994"/>
    <w:rPr>
      <w:rFonts w:cstheme="minorBidi"/>
      <w:b/>
      <w:bCs w:val="0"/>
      <w:iCs/>
      <w:caps/>
      <w:color w:val="auto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7994"/>
    <w:rPr>
      <w:rFonts w:cstheme="minorBidi"/>
      <w:b/>
      <w:iCs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E07994"/>
    <w:rPr>
      <w:rFonts w:cstheme="minorBidi"/>
      <w:b/>
      <w:bCs w:val="0"/>
      <w:i/>
      <w:iCs/>
      <w:color w:val="auto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07994"/>
    <w:rPr>
      <w:rFonts w:cstheme="minorBidi"/>
      <w:b/>
      <w:bCs w:val="0"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rsid w:val="00E07994"/>
    <w:rPr>
      <w:rFonts w:ascii="Arial Narrow" w:hAnsi="Arial Narrow" w:cstheme="minorBidi"/>
      <w:b/>
      <w:bCs w:val="0"/>
      <w:i/>
      <w:iCs/>
      <w:color w:val="auto"/>
      <w:szCs w:val="22"/>
    </w:rPr>
  </w:style>
  <w:style w:type="paragraph" w:styleId="ListParagraph">
    <w:name w:val="List Paragraph"/>
    <w:basedOn w:val="Normal"/>
    <w:qFormat/>
    <w:rsid w:val="00E07994"/>
    <w:pPr>
      <w:ind w:left="720"/>
      <w:contextualSpacing/>
    </w:pPr>
    <w:rPr>
      <w:rFonts w:asciiTheme="minorHAnsi" w:hAnsiTheme="minorHAns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2066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66E"/>
    <w:rPr>
      <w:noProof/>
      <w:color w:val="auto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066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066E"/>
    <w:rPr>
      <w:noProof/>
      <w:color w:val="auto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76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land, Lisa</dc:creator>
  <cp:keywords/>
  <dc:description/>
  <cp:lastModifiedBy>Woodland, Lisa</cp:lastModifiedBy>
  <cp:revision>54</cp:revision>
  <dcterms:created xsi:type="dcterms:W3CDTF">2021-07-21T13:15:00Z</dcterms:created>
  <dcterms:modified xsi:type="dcterms:W3CDTF">2021-12-01T15:23:00Z</dcterms:modified>
</cp:coreProperties>
</file>